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290" w:rsidRPr="00270110" w:rsidRDefault="001A0930" w:rsidP="00270110">
      <w:pPr>
        <w:spacing w:after="0" w:line="360" w:lineRule="auto"/>
        <w:rPr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noProof/>
          <w:position w:val="0"/>
          <w:sz w:val="22"/>
          <w:szCs w:val="22"/>
        </w:rPr>
        <mc:AlternateContent>
          <mc:Choice Requires="wpg">
            <w:drawing>
              <wp:inline distT="0" distB="0" distL="0" distR="0">
                <wp:extent cx="5610225" cy="8130540"/>
                <wp:effectExtent l="0" t="0" r="0" b="0"/>
                <wp:docPr id="7" name="Canva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10225" cy="8130540"/>
                          <a:chOff x="0" y="0"/>
                          <a:chExt cx="59436" cy="81305"/>
                        </a:xfrm>
                      </wpg:grpSpPr>
                      <wps:wsp>
                        <wps:cNvPr id="8" name="AutoShape 9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59436" cy="81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759" y="594"/>
                            <a:ext cx="58000" cy="794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7902" w:type="dxa"/>
                                <w:tblInd w:w="108" w:type="dxa"/>
                                <w:tblLook w:val="00A0" w:firstRow="1" w:lastRow="0" w:firstColumn="1" w:lastColumn="0" w:noHBand="0" w:noVBand="0"/>
                              </w:tblPr>
                              <w:tblGrid>
                                <w:gridCol w:w="1792"/>
                                <w:gridCol w:w="605"/>
                                <w:gridCol w:w="753"/>
                                <w:gridCol w:w="810"/>
                                <w:gridCol w:w="900"/>
                                <w:gridCol w:w="810"/>
                                <w:gridCol w:w="1216"/>
                                <w:gridCol w:w="1016"/>
                              </w:tblGrid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7902" w:type="dxa"/>
                                    <w:gridSpan w:val="8"/>
                                    <w:tcBorders>
                                      <w:top w:val="single" w:sz="4" w:space="0" w:color="auto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FD490D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upplementary Table 1</w:t>
                                    </w:r>
                                    <w:r w:rsidRPr="00B40789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. Summary of Mean FA values for 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Adults and </w:t>
                                    </w:r>
                                    <w:r w:rsidRPr="00B40789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FH+ and FH- groups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single" w:sz="4" w:space="0" w:color="auto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563" w:type="dxa"/>
                                    <w:gridSpan w:val="2"/>
                                    <w:tcBorders>
                                      <w:top w:val="single" w:sz="4" w:space="0" w:color="auto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Adults</w:t>
                                    </w:r>
                                  </w:p>
                                </w:tc>
                                <w:tc>
                                  <w:tcPr>
                                    <w:tcW w:w="1710" w:type="dxa"/>
                                    <w:gridSpan w:val="2"/>
                                    <w:tcBorders>
                                      <w:top w:val="single" w:sz="4" w:space="0" w:color="auto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FH+</w:t>
                                    </w:r>
                                  </w:p>
                                </w:tc>
                                <w:tc>
                                  <w:tcPr>
                                    <w:tcW w:w="2232" w:type="dxa"/>
                                    <w:gridSpan w:val="2"/>
                                    <w:tcBorders>
                                      <w:top w:val="single" w:sz="4" w:space="0" w:color="auto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FH-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Visit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tdev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tdev</w:t>
                                    </w:r>
                                    <w:proofErr w:type="spellEnd"/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Mean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tdev</w:t>
                                    </w:r>
                                    <w:proofErr w:type="spellEnd"/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Average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FA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9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9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45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5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73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09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9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3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46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6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7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6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9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2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Genu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4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4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8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72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44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5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4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1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62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62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4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Body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20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5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56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9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72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12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9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6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8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77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3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1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8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plenium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83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76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76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7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82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63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72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83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2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Fornix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FX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7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3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83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4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5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7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50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4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6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6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Corticospinal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CST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0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3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50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3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61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5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0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6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3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7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3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70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Internal capsule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IC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80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2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0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36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6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7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0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13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14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83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2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Corona radiata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CR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5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9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8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9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4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49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1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5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7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8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Thalamic radiation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TR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6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2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41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2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66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2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22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31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9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6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agittal striatum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SS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0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0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6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6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78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06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5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6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2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62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9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0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2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External capsule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EX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8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8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9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96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6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9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8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77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1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Cingulum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proofErr w:type="spellStart"/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Cing</w:t>
                                    </w:r>
                                    <w:proofErr w:type="spellEnd"/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82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11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26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3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80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07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5</w:t>
                                    </w: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16</w:t>
                                    </w: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</w:tr>
                              <w:tr w:rsidR="00A804E2" w:rsidRPr="00B40789" w:rsidTr="00FD490D">
                                <w:trPr>
                                  <w:trHeight w:val="288"/>
                                </w:trPr>
                                <w:tc>
                                  <w:tcPr>
                                    <w:tcW w:w="1792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05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53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68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3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810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2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101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A804E2" w:rsidRDefault="00A804E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Canvas 10" o:spid="_x0000_s1026" style="width:441.75pt;height:640.2pt;mso-position-horizontal-relative:char;mso-position-vertical-relative:line" coordsize="59436,81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">
                <v:rect id="AutoShape 9" o:spid="_x0000_s1027" style="position:absolute;width:59436;height:81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lKg78A&#10;AADaAAAADwAAAGRycy9kb3ducmV2LnhtbERPTYvCMBC9C/6HMIIX0XQ9iFSjiCBbZEGsu56HZmyL&#10;zaQ2se3+e3MQPD7e93rbm0q01LjSsoKvWQSCOLO65FzB7+UwXYJwHlljZZkU/JOD7WY4WGOsbcdn&#10;alOfixDCLkYFhfd1LKXLCjLoZrYmDtzNNgZ9gE0udYNdCDeVnEfRQhosOTQUWNO+oOyePo2CLju1&#10;18vPtzxNronlR/LYp39HpcajfrcC4an3H/HbnWgFYWu4Em6A3L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KUqDvwAAANoAAAAPAAAAAAAAAAAAAAAAAJgCAABkcnMvZG93bnJl&#10;di54bWxQSwUGAAAAAAQABAD1AAAAhAMAAAAA&#10;" filled="f" stroked="f">
                  <o:lock v:ext="edit" aspectratio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8" type="#_x0000_t202" style="position:absolute;left:759;top:594;width:58000;height:794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ifycEA&#10;AADaAAAADwAAAGRycy9kb3ducmV2LnhtbESP3YrCMBSE7wXfIRzBG9mmyvpXjbIKire6PsBpc2yL&#10;zUlpsra+vVkQvBxm5htmve1MJR7UuNKygnEUgyDOrC45V3D9PXwtQDiPrLGyTAqe5GC76ffWmGjb&#10;8pkeF5+LAGGXoILC+zqR0mUFGXSRrYmDd7ONQR9kk0vdYBvgppKTOJ5JgyWHhQJr2heU3S9/RsHt&#10;1I6myzY9+uv8/D3bYTlP7VOp4aD7WYHw1PlP+N0+aQVL+L8SboDcv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4n8nBAAAA2gAAAA8AAAAAAAAAAAAAAAAAmAIAAGRycy9kb3du&#10;cmV2LnhtbFBLBQYAAAAABAAEAPUAAACGAwAAAAA=&#10;" stroked="f">
                  <v:textbox>
                    <w:txbxContent>
                      <w:tbl>
                        <w:tblPr>
                          <w:tblW w:w="7902" w:type="dxa"/>
                          <w:tblInd w:w="108" w:type="dxa"/>
                          <w:tblLook w:val="00A0" w:firstRow="1" w:lastRow="0" w:firstColumn="1" w:lastColumn="0" w:noHBand="0" w:noVBand="0"/>
                        </w:tblPr>
                        <w:tblGrid>
                          <w:gridCol w:w="1792"/>
                          <w:gridCol w:w="605"/>
                          <w:gridCol w:w="753"/>
                          <w:gridCol w:w="810"/>
                          <w:gridCol w:w="900"/>
                          <w:gridCol w:w="810"/>
                          <w:gridCol w:w="1216"/>
                          <w:gridCol w:w="1016"/>
                        </w:tblGrid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7902" w:type="dxa"/>
                              <w:gridSpan w:val="8"/>
                              <w:tcBorders>
                                <w:top w:val="single" w:sz="4" w:space="0" w:color="auto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FD490D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upplementary Table 1</w:t>
                              </w:r>
                              <w:r w:rsidRPr="00B40789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. Summary of Mean FA values for 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Adults and </w:t>
                              </w:r>
                              <w:r w:rsidRPr="00B40789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FH+ and FH- groups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tcBorders>
                                <w:top w:val="single" w:sz="4" w:space="0" w:color="auto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single" w:sz="4" w:space="0" w:color="auto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563" w:type="dxa"/>
                              <w:gridSpan w:val="2"/>
                              <w:tcBorders>
                                <w:top w:val="single" w:sz="4" w:space="0" w:color="auto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Adults</w:t>
                              </w:r>
                            </w:p>
                          </w:tc>
                          <w:tc>
                            <w:tcPr>
                              <w:tcW w:w="1710" w:type="dxa"/>
                              <w:gridSpan w:val="2"/>
                              <w:tcBorders>
                                <w:top w:val="single" w:sz="4" w:space="0" w:color="auto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FH+</w:t>
                              </w:r>
                            </w:p>
                          </w:tc>
                          <w:tc>
                            <w:tcPr>
                              <w:tcW w:w="2232" w:type="dxa"/>
                              <w:gridSpan w:val="2"/>
                              <w:tcBorders>
                                <w:top w:val="single" w:sz="4" w:space="0" w:color="auto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FH-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Visit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tdev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tdev</w:t>
                              </w:r>
                              <w:proofErr w:type="spellEnd"/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Mean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tdev</w:t>
                              </w:r>
                              <w:proofErr w:type="spellEnd"/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Average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FA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9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9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45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5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73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09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9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3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46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6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7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6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9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2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Genu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4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4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8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72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44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5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4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1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62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62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4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Body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20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5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56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9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72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12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9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6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8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77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3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1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8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plenium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83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76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76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7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82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63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72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83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2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Fornix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FX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7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3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83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5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7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50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4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6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6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Corticospinal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CST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0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3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50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3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61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5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0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6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3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7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3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70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Internal capsule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IC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80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2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0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36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6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7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0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13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14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83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2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Corona radiata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CR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5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9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8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9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4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49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1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5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7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8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Thalamic radiation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TR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6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2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41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2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66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2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22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31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9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6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agittal striatum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SS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0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0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6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78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06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5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6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2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62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9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0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2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External capsule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EX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8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8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96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6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9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8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77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1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Cingulum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Cing</w:t>
                              </w:r>
                              <w:proofErr w:type="spellEnd"/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82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11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26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3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80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07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5</w:t>
                              </w: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16</w:t>
                              </w: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</w:tr>
                        <w:tr w:rsidR="00A804E2" w:rsidRPr="00B40789" w:rsidTr="00FD490D">
                          <w:trPr>
                            <w:trHeight w:val="288"/>
                          </w:trPr>
                          <w:tc>
                            <w:tcPr>
                              <w:tcW w:w="1792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05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53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68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3</w:t>
                              </w:r>
                            </w:p>
                          </w:tc>
                          <w:tc>
                            <w:tcPr>
                              <w:tcW w:w="90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810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2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101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</w:tbl>
                      <w:p w:rsidR="00A804E2" w:rsidRDefault="00A804E2"/>
                    </w:txbxContent>
                  </v:textbox>
                </v:shape>
                <w10:anchorlock/>
              </v:group>
            </w:pict>
          </mc:Fallback>
        </mc:AlternateContent>
      </w:r>
      <w:r w:rsidR="00021290">
        <w:rPr>
          <w:rFonts w:ascii="Arial" w:hAnsi="Arial" w:cs="Arial"/>
          <w:position w:val="0"/>
          <w:sz w:val="22"/>
          <w:szCs w:val="22"/>
        </w:rPr>
        <w:br w:type="page"/>
      </w:r>
    </w:p>
    <w:p w:rsidR="00021290" w:rsidRDefault="001A0930">
      <w:pPr>
        <w:spacing w:after="0" w:line="240" w:lineRule="auto"/>
        <w:rPr>
          <w:rFonts w:ascii="Arial" w:hAnsi="Arial" w:cs="Arial"/>
          <w:position w:val="0"/>
          <w:sz w:val="22"/>
          <w:szCs w:val="22"/>
        </w:rPr>
      </w:pPr>
      <w:r>
        <w:rPr>
          <w:rFonts w:ascii="Arial" w:hAnsi="Arial" w:cs="Arial"/>
          <w:noProof/>
          <w:position w:val="0"/>
          <w:sz w:val="22"/>
          <w:szCs w:val="22"/>
        </w:rPr>
        <w:lastRenderedPageBreak/>
        <mc:AlternateContent>
          <mc:Choice Requires="wpg">
            <w:drawing>
              <wp:inline distT="0" distB="0" distL="0" distR="0">
                <wp:extent cx="5943600" cy="4495800"/>
                <wp:effectExtent l="0" t="0" r="0" b="2540"/>
                <wp:docPr id="4" name="Canva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4495800"/>
                          <a:chOff x="0" y="0"/>
                          <a:chExt cx="59436" cy="44958"/>
                        </a:xfrm>
                      </wpg:grpSpPr>
                      <wps:wsp>
                        <wps:cNvPr id="5" name="AutoShape 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59436" cy="449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015" y="1015"/>
                            <a:ext cx="55036" cy="3954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tbl>
                              <w:tblPr>
                                <w:tblW w:w="6360" w:type="dxa"/>
                                <w:tblInd w:w="108" w:type="dxa"/>
                                <w:tblLook w:val="00A0" w:firstRow="1" w:lastRow="0" w:firstColumn="1" w:lastColumn="0" w:noHBand="0" w:noVBand="0"/>
                              </w:tblPr>
                              <w:tblGrid>
                                <w:gridCol w:w="1288"/>
                                <w:gridCol w:w="496"/>
                                <w:gridCol w:w="796"/>
                                <w:gridCol w:w="796"/>
                                <w:gridCol w:w="796"/>
                                <w:gridCol w:w="696"/>
                                <w:gridCol w:w="796"/>
                                <w:gridCol w:w="696"/>
                              </w:tblGrid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uperior longitudinal fasciculus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SLF)</w:t>
                                    </w: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50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506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9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8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9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4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0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7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5</w:t>
                                    </w: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Superior </w:t>
                                    </w:r>
                                    <w:proofErr w:type="spellStart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fronto</w:t>
                                    </w:r>
                                    <w:proofErr w:type="spellEnd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-occipital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SFO)</w:t>
                                    </w: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9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5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5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7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5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9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4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5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6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9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Inferior </w:t>
                                    </w:r>
                                    <w:proofErr w:type="spellStart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fronto</w:t>
                                    </w:r>
                                    <w:proofErr w:type="spellEnd"/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-occipital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IFO)</w:t>
                                    </w: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9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4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1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9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6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87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6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5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7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99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0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Anterior corona radiata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ACR)</w:t>
                                    </w: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8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64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80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1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64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0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477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1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6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3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Superior corona radiata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SCR)</w:t>
                                    </w: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7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5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5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7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7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6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8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03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9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5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5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9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7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 w:val="restart"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Posterior corona radiata</w:t>
                                    </w: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 xml:space="preserve"> (PCR)</w:t>
                                    </w: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8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6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5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31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17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6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10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45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23</w:t>
                                    </w: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nil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4</w:t>
                                    </w:r>
                                  </w:p>
                                </w:tc>
                              </w:tr>
                              <w:tr w:rsidR="00A804E2" w:rsidRPr="00B40789" w:rsidTr="00721FFC">
                                <w:trPr>
                                  <w:trHeight w:val="288"/>
                                </w:trPr>
                                <w:tc>
                                  <w:tcPr>
                                    <w:tcW w:w="1288" w:type="dxa"/>
                                    <w:vMerge/>
                                    <w:tcBorders>
                                      <w:top w:val="nil"/>
                                      <w:left w:val="nil"/>
                                      <w:bottom w:val="single" w:sz="4" w:space="0" w:color="000000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4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 w:rsidRPr="003B000E"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548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  <w:t>0.028</w:t>
                                    </w: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7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  <w:tc>
                                  <w:tcPr>
                                    <w:tcW w:w="696" w:type="dxa"/>
                                    <w:tcBorders>
                                      <w:top w:val="nil"/>
                                      <w:left w:val="nil"/>
                                      <w:bottom w:val="single" w:sz="4" w:space="0" w:color="auto"/>
                                      <w:right w:val="nil"/>
                                    </w:tcBorders>
                                    <w:noWrap/>
                                    <w:vAlign w:val="center"/>
                                  </w:tcPr>
                                  <w:p w:rsidR="00A804E2" w:rsidRPr="003B000E" w:rsidRDefault="00A804E2" w:rsidP="003B000E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color w:val="000000"/>
                                        <w:position w:val="0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c>
                              </w:tr>
                            </w:tbl>
                            <w:p w:rsidR="00A804E2" w:rsidRDefault="00A804E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Canvas 16" o:spid="_x0000_s1029" style="width:468pt;height:354pt;mso-position-horizontal-relative:char;mso-position-vertical-relative:line" coordsize="59436,449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">
                <v:rect id="AutoShape 6" o:spid="_x0000_s1030" style="position:absolute;width:59436;height:449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>
                  <o:lock v:ext="edit" aspectratio="t"/>
                </v:rect>
                <v:shape id="Text Box 18" o:spid="_x0000_s1031" type="#_x0000_t202" style="position:absolute;left:1015;top:1015;width:55036;height:395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cLu8IA&#10;AADaAAAADwAAAGRycy9kb3ducmV2LnhtbESP3YrCMBSE7wXfIZwFb8SmylrdrlFWQfHWnwc4bY5t&#10;2eakNFlb394sCF4OM/MNs9r0phZ3al1lWcE0ikEQ51ZXXCi4XvaTJQjnkTXWlknBgxxs1sPBClNt&#10;Oz7R/ewLESDsUlRQet+kUrq8JIMusg1x8G62NeiDbAupW+wC3NRyFseJNFhxWCixoV1J+e/5zyi4&#10;Hbvx/KvLDv66OH0mW6wWmX0oNfrof75BeOr9O/xqH7WCBP6vhBsg1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wu7wgAAANoAAAAPAAAAAAAAAAAAAAAAAJgCAABkcnMvZG93&#10;bnJldi54bWxQSwUGAAAAAAQABAD1AAAAhwMAAAAA&#10;" stroked="f">
                  <v:textbox>
                    <w:txbxContent>
                      <w:tbl>
                        <w:tblPr>
                          <w:tblW w:w="6360" w:type="dxa"/>
                          <w:tblInd w:w="108" w:type="dxa"/>
                          <w:tblLook w:val="00A0" w:firstRow="1" w:lastRow="0" w:firstColumn="1" w:lastColumn="0" w:noHBand="0" w:noVBand="0"/>
                        </w:tblPr>
                        <w:tblGrid>
                          <w:gridCol w:w="1288"/>
                          <w:gridCol w:w="496"/>
                          <w:gridCol w:w="796"/>
                          <w:gridCol w:w="796"/>
                          <w:gridCol w:w="796"/>
                          <w:gridCol w:w="696"/>
                          <w:gridCol w:w="796"/>
                          <w:gridCol w:w="696"/>
                        </w:tblGrid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uperior longitudinal fasciculus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SLF)</w:t>
                              </w: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50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506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9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8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9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4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0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7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5</w:t>
                              </w: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Superior </w:t>
                              </w:r>
                              <w:proofErr w:type="spellStart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fronto</w:t>
                              </w:r>
                              <w:proofErr w:type="spellEnd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-occipital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SFO)</w:t>
                              </w: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9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5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5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7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5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9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4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5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6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9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Inferior </w:t>
                              </w:r>
                              <w:proofErr w:type="spellStart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fronto</w:t>
                              </w:r>
                              <w:proofErr w:type="spellEnd"/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-occipital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IFO)</w:t>
                              </w: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9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4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1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9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6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87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6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5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7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99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0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Anterior corona radiata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ACR)</w:t>
                              </w: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8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64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80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1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64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0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477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1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6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3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 w:val="restart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Superior corona radiata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SCR)</w:t>
                              </w: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7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5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5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7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7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6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8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03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9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5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5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9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7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 w:val="restart"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Posterior corona radiata</w:t>
                              </w: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 xml:space="preserve"> (PCR)</w:t>
                              </w: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8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6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5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31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17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6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vAlign w:val="center"/>
                            </w:tcPr>
                            <w:p w:rsidR="00A804E2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10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45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23</w:t>
                              </w: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nil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4</w:t>
                              </w:r>
                            </w:p>
                          </w:tc>
                        </w:tr>
                        <w:tr w:rsidR="00A804E2" w:rsidRPr="00B40789" w:rsidTr="00721FFC">
                          <w:trPr>
                            <w:trHeight w:val="288"/>
                          </w:trPr>
                          <w:tc>
                            <w:tcPr>
                              <w:tcW w:w="1288" w:type="dxa"/>
                              <w:vMerge/>
                              <w:tcBorders>
                                <w:top w:val="nil"/>
                                <w:left w:val="nil"/>
                                <w:bottom w:val="single" w:sz="4" w:space="0" w:color="000000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4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 w:rsidRPr="003B000E"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548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  <w:t>0.028</w:t>
                              </w: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7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  <w:tc>
                            <w:tcPr>
                              <w:tcW w:w="696" w:type="dxa"/>
                              <w:tcBorders>
                                <w:top w:val="nil"/>
                                <w:left w:val="nil"/>
                                <w:bottom w:val="single" w:sz="4" w:space="0" w:color="auto"/>
                                <w:right w:val="nil"/>
                              </w:tcBorders>
                              <w:noWrap/>
                              <w:vAlign w:val="center"/>
                            </w:tcPr>
                            <w:p w:rsidR="00A804E2" w:rsidRPr="003B000E" w:rsidRDefault="00A804E2" w:rsidP="003B000E">
                              <w:pPr>
                                <w:spacing w:after="0" w:line="240" w:lineRule="auto"/>
                                <w:jc w:val="center"/>
                                <w:rPr>
                                  <w:color w:val="000000"/>
                                  <w:position w:val="0"/>
                                  <w:sz w:val="20"/>
                                  <w:szCs w:val="20"/>
                                </w:rPr>
                              </w:pPr>
                            </w:p>
                          </w:tc>
                        </w:tr>
                      </w:tbl>
                      <w:p w:rsidR="00A804E2" w:rsidRDefault="00A804E2"/>
                    </w:txbxContent>
                  </v:textbox>
                </v:shape>
                <w10:anchorlock/>
              </v:group>
            </w:pict>
          </mc:Fallback>
        </mc:AlternateContent>
      </w:r>
    </w:p>
    <w:p w:rsidR="00021290" w:rsidRPr="00605F84" w:rsidRDefault="00021290" w:rsidP="00270110"/>
    <w:p w:rsidR="00550057" w:rsidRDefault="00550057" w:rsidP="00550057">
      <w:pPr>
        <w:spacing w:after="0"/>
        <w:rPr>
          <w:rFonts w:ascii="Arial" w:hAnsi="Arial" w:cs="Arial"/>
          <w:position w:val="0"/>
          <w:sz w:val="22"/>
          <w:szCs w:val="22"/>
        </w:rPr>
      </w:pPr>
    </w:p>
    <w:sectPr w:rsidR="00550057" w:rsidSect="00AC259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1838" w:rsidRDefault="00421838" w:rsidP="00C4121D">
      <w:pPr>
        <w:spacing w:after="0" w:line="240" w:lineRule="auto"/>
      </w:pPr>
      <w:r>
        <w:separator/>
      </w:r>
    </w:p>
  </w:endnote>
  <w:endnote w:type="continuationSeparator" w:id="0">
    <w:p w:rsidR="00421838" w:rsidRDefault="00421838" w:rsidP="00C41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1838" w:rsidRDefault="00421838" w:rsidP="00C4121D">
      <w:pPr>
        <w:spacing w:after="0" w:line="240" w:lineRule="auto"/>
      </w:pPr>
      <w:r>
        <w:separator/>
      </w:r>
    </w:p>
  </w:footnote>
  <w:footnote w:type="continuationSeparator" w:id="0">
    <w:p w:rsidR="00421838" w:rsidRDefault="00421838" w:rsidP="00C412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04E2" w:rsidRDefault="000A127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70110">
      <w:rPr>
        <w:noProof/>
      </w:rPr>
      <w:t>1</w:t>
    </w:r>
    <w:r>
      <w:rPr>
        <w:noProof/>
      </w:rPr>
      <w:fldChar w:fldCharType="end"/>
    </w:r>
  </w:p>
  <w:p w:rsidR="00A804E2" w:rsidRDefault="00A804E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0257BD"/>
    <w:multiLevelType w:val="hybridMultilevel"/>
    <w:tmpl w:val="80C211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38096D3F"/>
    <w:multiLevelType w:val="singleLevel"/>
    <w:tmpl w:val="ACC6BBE4"/>
    <w:lvl w:ilvl="0">
      <w:start w:val="1"/>
      <w:numFmt w:val="decimal"/>
      <w:lvlText w:val="%1."/>
      <w:legacy w:legacy="1" w:legacySpace="0" w:legacyIndent="360"/>
      <w:lvlJc w:val="left"/>
      <w:pPr>
        <w:ind w:left="-450" w:hanging="360"/>
      </w:pPr>
      <w:rPr>
        <w:rFonts w:cs="Times New Roman"/>
        <w:b w:val="0"/>
        <w:i w:val="0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-450" w:hanging="360"/>
        </w:pPr>
        <w:rPr>
          <w:rFonts w:cs="Times New Roman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9e9027tzzalex095vpff3rarsv2fsvr2s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7C2DD8"/>
    <w:rsid w:val="00005797"/>
    <w:rsid w:val="0000583E"/>
    <w:rsid w:val="00010F87"/>
    <w:rsid w:val="00011DD2"/>
    <w:rsid w:val="000152FB"/>
    <w:rsid w:val="00016FD6"/>
    <w:rsid w:val="00021290"/>
    <w:rsid w:val="00021B20"/>
    <w:rsid w:val="00026459"/>
    <w:rsid w:val="00030880"/>
    <w:rsid w:val="00032B54"/>
    <w:rsid w:val="00036954"/>
    <w:rsid w:val="0004660B"/>
    <w:rsid w:val="00055847"/>
    <w:rsid w:val="00061B70"/>
    <w:rsid w:val="00070BCC"/>
    <w:rsid w:val="0007268A"/>
    <w:rsid w:val="00072E05"/>
    <w:rsid w:val="00074786"/>
    <w:rsid w:val="0007693C"/>
    <w:rsid w:val="00087AF8"/>
    <w:rsid w:val="000907A7"/>
    <w:rsid w:val="000972FE"/>
    <w:rsid w:val="000A127E"/>
    <w:rsid w:val="000B06BD"/>
    <w:rsid w:val="000B082D"/>
    <w:rsid w:val="000B101B"/>
    <w:rsid w:val="000B1419"/>
    <w:rsid w:val="000B2867"/>
    <w:rsid w:val="000B5285"/>
    <w:rsid w:val="000B747F"/>
    <w:rsid w:val="000C26F9"/>
    <w:rsid w:val="000C32F6"/>
    <w:rsid w:val="000C78F6"/>
    <w:rsid w:val="000D196D"/>
    <w:rsid w:val="000D320C"/>
    <w:rsid w:val="000D7D0F"/>
    <w:rsid w:val="000E0281"/>
    <w:rsid w:val="000E199B"/>
    <w:rsid w:val="000E371B"/>
    <w:rsid w:val="000E57B3"/>
    <w:rsid w:val="000F0164"/>
    <w:rsid w:val="000F13F8"/>
    <w:rsid w:val="000F649B"/>
    <w:rsid w:val="001036D7"/>
    <w:rsid w:val="001103C7"/>
    <w:rsid w:val="00110641"/>
    <w:rsid w:val="001156D8"/>
    <w:rsid w:val="0012201E"/>
    <w:rsid w:val="0012603E"/>
    <w:rsid w:val="00126C7C"/>
    <w:rsid w:val="001310DE"/>
    <w:rsid w:val="001322D8"/>
    <w:rsid w:val="00133728"/>
    <w:rsid w:val="0014155A"/>
    <w:rsid w:val="00143A6E"/>
    <w:rsid w:val="00144B67"/>
    <w:rsid w:val="0015162B"/>
    <w:rsid w:val="00153267"/>
    <w:rsid w:val="00153E9D"/>
    <w:rsid w:val="00162B33"/>
    <w:rsid w:val="00163295"/>
    <w:rsid w:val="00164DA8"/>
    <w:rsid w:val="00173D0C"/>
    <w:rsid w:val="00181520"/>
    <w:rsid w:val="00181F5E"/>
    <w:rsid w:val="00194DDC"/>
    <w:rsid w:val="00195901"/>
    <w:rsid w:val="001A0930"/>
    <w:rsid w:val="001B1FA7"/>
    <w:rsid w:val="001B24EF"/>
    <w:rsid w:val="001C0582"/>
    <w:rsid w:val="001C2CC6"/>
    <w:rsid w:val="001C4593"/>
    <w:rsid w:val="001C4852"/>
    <w:rsid w:val="001D1426"/>
    <w:rsid w:val="001E1B7B"/>
    <w:rsid w:val="001E395E"/>
    <w:rsid w:val="001E567E"/>
    <w:rsid w:val="001E71E0"/>
    <w:rsid w:val="001E731E"/>
    <w:rsid w:val="001F7307"/>
    <w:rsid w:val="002003BE"/>
    <w:rsid w:val="00204759"/>
    <w:rsid w:val="002071E3"/>
    <w:rsid w:val="002077C1"/>
    <w:rsid w:val="002118A7"/>
    <w:rsid w:val="00213206"/>
    <w:rsid w:val="00222B9F"/>
    <w:rsid w:val="002234A2"/>
    <w:rsid w:val="002247CA"/>
    <w:rsid w:val="00227BD7"/>
    <w:rsid w:val="00230BB0"/>
    <w:rsid w:val="00232373"/>
    <w:rsid w:val="002329F4"/>
    <w:rsid w:val="0023443E"/>
    <w:rsid w:val="00234E45"/>
    <w:rsid w:val="00236862"/>
    <w:rsid w:val="00237262"/>
    <w:rsid w:val="00246AD8"/>
    <w:rsid w:val="00246CE1"/>
    <w:rsid w:val="00252616"/>
    <w:rsid w:val="002540AE"/>
    <w:rsid w:val="00254953"/>
    <w:rsid w:val="00261453"/>
    <w:rsid w:val="002627E2"/>
    <w:rsid w:val="00264FA4"/>
    <w:rsid w:val="00265367"/>
    <w:rsid w:val="0026797F"/>
    <w:rsid w:val="00270110"/>
    <w:rsid w:val="002712C5"/>
    <w:rsid w:val="0028097B"/>
    <w:rsid w:val="002828A9"/>
    <w:rsid w:val="00283202"/>
    <w:rsid w:val="00292A6B"/>
    <w:rsid w:val="00293C91"/>
    <w:rsid w:val="0029790C"/>
    <w:rsid w:val="00297CA8"/>
    <w:rsid w:val="002A32B0"/>
    <w:rsid w:val="002A4373"/>
    <w:rsid w:val="002A512C"/>
    <w:rsid w:val="002A600E"/>
    <w:rsid w:val="002B04CA"/>
    <w:rsid w:val="002B293F"/>
    <w:rsid w:val="002B69F1"/>
    <w:rsid w:val="002B70FD"/>
    <w:rsid w:val="002C21BC"/>
    <w:rsid w:val="002D0A2A"/>
    <w:rsid w:val="002D108D"/>
    <w:rsid w:val="002D256F"/>
    <w:rsid w:val="002D2C8B"/>
    <w:rsid w:val="002D73B6"/>
    <w:rsid w:val="002E1FB0"/>
    <w:rsid w:val="002E253D"/>
    <w:rsid w:val="002E7926"/>
    <w:rsid w:val="002F0F7C"/>
    <w:rsid w:val="002F2C00"/>
    <w:rsid w:val="002F3919"/>
    <w:rsid w:val="002F6F7D"/>
    <w:rsid w:val="002F7404"/>
    <w:rsid w:val="003070D3"/>
    <w:rsid w:val="00321D32"/>
    <w:rsid w:val="00322EEA"/>
    <w:rsid w:val="00330457"/>
    <w:rsid w:val="00330567"/>
    <w:rsid w:val="003309FD"/>
    <w:rsid w:val="00334BCE"/>
    <w:rsid w:val="0034146B"/>
    <w:rsid w:val="00347252"/>
    <w:rsid w:val="0035076A"/>
    <w:rsid w:val="00353419"/>
    <w:rsid w:val="0036027F"/>
    <w:rsid w:val="00361C12"/>
    <w:rsid w:val="00362E3C"/>
    <w:rsid w:val="0036608A"/>
    <w:rsid w:val="0036783D"/>
    <w:rsid w:val="00375210"/>
    <w:rsid w:val="00375A71"/>
    <w:rsid w:val="00380E72"/>
    <w:rsid w:val="0038267E"/>
    <w:rsid w:val="00383B22"/>
    <w:rsid w:val="00386043"/>
    <w:rsid w:val="003866DD"/>
    <w:rsid w:val="00391780"/>
    <w:rsid w:val="00391AA0"/>
    <w:rsid w:val="00391D12"/>
    <w:rsid w:val="00392B89"/>
    <w:rsid w:val="0039405F"/>
    <w:rsid w:val="00394823"/>
    <w:rsid w:val="00394B1D"/>
    <w:rsid w:val="00395DA0"/>
    <w:rsid w:val="00395FAC"/>
    <w:rsid w:val="00397517"/>
    <w:rsid w:val="003A34F6"/>
    <w:rsid w:val="003A4073"/>
    <w:rsid w:val="003A4C51"/>
    <w:rsid w:val="003A60D8"/>
    <w:rsid w:val="003B000E"/>
    <w:rsid w:val="003B6B5A"/>
    <w:rsid w:val="003C2A19"/>
    <w:rsid w:val="003C508A"/>
    <w:rsid w:val="003C51F9"/>
    <w:rsid w:val="003C66E9"/>
    <w:rsid w:val="003D2C31"/>
    <w:rsid w:val="003D2C99"/>
    <w:rsid w:val="003D303F"/>
    <w:rsid w:val="003D3768"/>
    <w:rsid w:val="003E202F"/>
    <w:rsid w:val="003E3E2F"/>
    <w:rsid w:val="00404957"/>
    <w:rsid w:val="00410B48"/>
    <w:rsid w:val="0041613F"/>
    <w:rsid w:val="00421838"/>
    <w:rsid w:val="0042227F"/>
    <w:rsid w:val="0043016D"/>
    <w:rsid w:val="00434A53"/>
    <w:rsid w:val="00435E87"/>
    <w:rsid w:val="00437863"/>
    <w:rsid w:val="004402C7"/>
    <w:rsid w:val="004414D0"/>
    <w:rsid w:val="00447957"/>
    <w:rsid w:val="0045253A"/>
    <w:rsid w:val="0045420D"/>
    <w:rsid w:val="00462D57"/>
    <w:rsid w:val="0046435F"/>
    <w:rsid w:val="00473178"/>
    <w:rsid w:val="00476E62"/>
    <w:rsid w:val="0047763E"/>
    <w:rsid w:val="00481AB8"/>
    <w:rsid w:val="00494838"/>
    <w:rsid w:val="00497EEA"/>
    <w:rsid w:val="004A4D39"/>
    <w:rsid w:val="004A68B7"/>
    <w:rsid w:val="004B5469"/>
    <w:rsid w:val="004B648A"/>
    <w:rsid w:val="004C1B7F"/>
    <w:rsid w:val="004C4DE5"/>
    <w:rsid w:val="004C5702"/>
    <w:rsid w:val="004C60BA"/>
    <w:rsid w:val="004D1C70"/>
    <w:rsid w:val="004E1431"/>
    <w:rsid w:val="004E20F6"/>
    <w:rsid w:val="004E344D"/>
    <w:rsid w:val="004F2995"/>
    <w:rsid w:val="004F36C2"/>
    <w:rsid w:val="004F58BF"/>
    <w:rsid w:val="004F6B24"/>
    <w:rsid w:val="00502F75"/>
    <w:rsid w:val="00503E8F"/>
    <w:rsid w:val="00504038"/>
    <w:rsid w:val="00504C9F"/>
    <w:rsid w:val="00506502"/>
    <w:rsid w:val="005067EE"/>
    <w:rsid w:val="0051188A"/>
    <w:rsid w:val="00514402"/>
    <w:rsid w:val="00520175"/>
    <w:rsid w:val="00530374"/>
    <w:rsid w:val="00530A62"/>
    <w:rsid w:val="00530C2D"/>
    <w:rsid w:val="0053183E"/>
    <w:rsid w:val="005347B7"/>
    <w:rsid w:val="005356E7"/>
    <w:rsid w:val="00535753"/>
    <w:rsid w:val="005402E6"/>
    <w:rsid w:val="00550057"/>
    <w:rsid w:val="00552E85"/>
    <w:rsid w:val="005539E6"/>
    <w:rsid w:val="00563E15"/>
    <w:rsid w:val="00576F70"/>
    <w:rsid w:val="0057703F"/>
    <w:rsid w:val="00583C26"/>
    <w:rsid w:val="00585B3F"/>
    <w:rsid w:val="005918E3"/>
    <w:rsid w:val="00592823"/>
    <w:rsid w:val="00596943"/>
    <w:rsid w:val="005A2C36"/>
    <w:rsid w:val="005A77A9"/>
    <w:rsid w:val="005B04B8"/>
    <w:rsid w:val="005B08C2"/>
    <w:rsid w:val="005B23E7"/>
    <w:rsid w:val="005B32A0"/>
    <w:rsid w:val="005B4E66"/>
    <w:rsid w:val="005B4F6F"/>
    <w:rsid w:val="005C1A93"/>
    <w:rsid w:val="005C3C90"/>
    <w:rsid w:val="005C7A39"/>
    <w:rsid w:val="005D5C49"/>
    <w:rsid w:val="005E0B96"/>
    <w:rsid w:val="005E224A"/>
    <w:rsid w:val="005E4932"/>
    <w:rsid w:val="005E69E7"/>
    <w:rsid w:val="005E6A2A"/>
    <w:rsid w:val="005E6ED2"/>
    <w:rsid w:val="005E7367"/>
    <w:rsid w:val="005E78A0"/>
    <w:rsid w:val="005F25E9"/>
    <w:rsid w:val="00601631"/>
    <w:rsid w:val="00605F84"/>
    <w:rsid w:val="006075A7"/>
    <w:rsid w:val="0061452C"/>
    <w:rsid w:val="00617DD9"/>
    <w:rsid w:val="00624273"/>
    <w:rsid w:val="006311D7"/>
    <w:rsid w:val="006311DD"/>
    <w:rsid w:val="00633AC8"/>
    <w:rsid w:val="00640C61"/>
    <w:rsid w:val="0064243E"/>
    <w:rsid w:val="00642C56"/>
    <w:rsid w:val="006558E2"/>
    <w:rsid w:val="0065694F"/>
    <w:rsid w:val="00657874"/>
    <w:rsid w:val="00667ECA"/>
    <w:rsid w:val="00667EE0"/>
    <w:rsid w:val="006754F6"/>
    <w:rsid w:val="00681359"/>
    <w:rsid w:val="0068221E"/>
    <w:rsid w:val="00685E5E"/>
    <w:rsid w:val="00696B30"/>
    <w:rsid w:val="006A615F"/>
    <w:rsid w:val="006B05F5"/>
    <w:rsid w:val="006B533E"/>
    <w:rsid w:val="006B6B0E"/>
    <w:rsid w:val="006C1870"/>
    <w:rsid w:val="006C393F"/>
    <w:rsid w:val="006C49C0"/>
    <w:rsid w:val="006C49D5"/>
    <w:rsid w:val="006C56F8"/>
    <w:rsid w:val="006C63F0"/>
    <w:rsid w:val="006C7325"/>
    <w:rsid w:val="006D0281"/>
    <w:rsid w:val="006D04DA"/>
    <w:rsid w:val="006E22C2"/>
    <w:rsid w:val="006E52DB"/>
    <w:rsid w:val="006E720C"/>
    <w:rsid w:val="006F734B"/>
    <w:rsid w:val="006F7584"/>
    <w:rsid w:val="00705A84"/>
    <w:rsid w:val="0070601A"/>
    <w:rsid w:val="0070622B"/>
    <w:rsid w:val="00707ADA"/>
    <w:rsid w:val="007117E5"/>
    <w:rsid w:val="00711831"/>
    <w:rsid w:val="00711FCE"/>
    <w:rsid w:val="007142B5"/>
    <w:rsid w:val="00716129"/>
    <w:rsid w:val="00721FFC"/>
    <w:rsid w:val="00724EC0"/>
    <w:rsid w:val="007260EA"/>
    <w:rsid w:val="00733B04"/>
    <w:rsid w:val="00734F4D"/>
    <w:rsid w:val="007353DD"/>
    <w:rsid w:val="00740883"/>
    <w:rsid w:val="00744323"/>
    <w:rsid w:val="00744679"/>
    <w:rsid w:val="00746715"/>
    <w:rsid w:val="00755273"/>
    <w:rsid w:val="00761F64"/>
    <w:rsid w:val="00766A12"/>
    <w:rsid w:val="0077366E"/>
    <w:rsid w:val="00780086"/>
    <w:rsid w:val="00781BFC"/>
    <w:rsid w:val="00790B5D"/>
    <w:rsid w:val="00794E99"/>
    <w:rsid w:val="0079564D"/>
    <w:rsid w:val="007972D6"/>
    <w:rsid w:val="00797B94"/>
    <w:rsid w:val="007A1E42"/>
    <w:rsid w:val="007A3D06"/>
    <w:rsid w:val="007A545F"/>
    <w:rsid w:val="007A6255"/>
    <w:rsid w:val="007B54AB"/>
    <w:rsid w:val="007C2DD8"/>
    <w:rsid w:val="007C4C7A"/>
    <w:rsid w:val="007D1F52"/>
    <w:rsid w:val="007D34E9"/>
    <w:rsid w:val="007D3998"/>
    <w:rsid w:val="007E0BC8"/>
    <w:rsid w:val="007E1BD2"/>
    <w:rsid w:val="007E1E8E"/>
    <w:rsid w:val="007E74F5"/>
    <w:rsid w:val="007F5E34"/>
    <w:rsid w:val="00804351"/>
    <w:rsid w:val="0081404F"/>
    <w:rsid w:val="00820462"/>
    <w:rsid w:val="00830959"/>
    <w:rsid w:val="00833BC3"/>
    <w:rsid w:val="00834F9B"/>
    <w:rsid w:val="008375CC"/>
    <w:rsid w:val="00844A84"/>
    <w:rsid w:val="00850230"/>
    <w:rsid w:val="00853F55"/>
    <w:rsid w:val="00855FDD"/>
    <w:rsid w:val="008647CB"/>
    <w:rsid w:val="00864FEE"/>
    <w:rsid w:val="00874452"/>
    <w:rsid w:val="00874D22"/>
    <w:rsid w:val="008760F3"/>
    <w:rsid w:val="00877D64"/>
    <w:rsid w:val="00881328"/>
    <w:rsid w:val="0089409C"/>
    <w:rsid w:val="008A3231"/>
    <w:rsid w:val="008A721F"/>
    <w:rsid w:val="008B02A9"/>
    <w:rsid w:val="008B0F27"/>
    <w:rsid w:val="008B2EA0"/>
    <w:rsid w:val="008B3777"/>
    <w:rsid w:val="008B4A47"/>
    <w:rsid w:val="008B74C8"/>
    <w:rsid w:val="008C04C0"/>
    <w:rsid w:val="008C0D3E"/>
    <w:rsid w:val="008D322F"/>
    <w:rsid w:val="008D3446"/>
    <w:rsid w:val="008D6E68"/>
    <w:rsid w:val="008E02D1"/>
    <w:rsid w:val="008E20D9"/>
    <w:rsid w:val="008E2CFC"/>
    <w:rsid w:val="008F1AFC"/>
    <w:rsid w:val="008F441D"/>
    <w:rsid w:val="008F49E8"/>
    <w:rsid w:val="008F4EA2"/>
    <w:rsid w:val="008F6B3A"/>
    <w:rsid w:val="008F75AA"/>
    <w:rsid w:val="009004DC"/>
    <w:rsid w:val="00901AE3"/>
    <w:rsid w:val="00901C91"/>
    <w:rsid w:val="00904E16"/>
    <w:rsid w:val="00907F66"/>
    <w:rsid w:val="0091449A"/>
    <w:rsid w:val="00914E39"/>
    <w:rsid w:val="00916E79"/>
    <w:rsid w:val="009236F1"/>
    <w:rsid w:val="0093001F"/>
    <w:rsid w:val="0093236C"/>
    <w:rsid w:val="00932421"/>
    <w:rsid w:val="00933679"/>
    <w:rsid w:val="00940AE0"/>
    <w:rsid w:val="00941473"/>
    <w:rsid w:val="00942616"/>
    <w:rsid w:val="009427BC"/>
    <w:rsid w:val="00945C09"/>
    <w:rsid w:val="00945E33"/>
    <w:rsid w:val="00947C59"/>
    <w:rsid w:val="00950C0E"/>
    <w:rsid w:val="00950E7F"/>
    <w:rsid w:val="0095178C"/>
    <w:rsid w:val="009548F6"/>
    <w:rsid w:val="009618AC"/>
    <w:rsid w:val="00964C8B"/>
    <w:rsid w:val="00964D83"/>
    <w:rsid w:val="0096563C"/>
    <w:rsid w:val="009704C6"/>
    <w:rsid w:val="00970936"/>
    <w:rsid w:val="00980120"/>
    <w:rsid w:val="00981597"/>
    <w:rsid w:val="0098318C"/>
    <w:rsid w:val="009978B8"/>
    <w:rsid w:val="009A07F2"/>
    <w:rsid w:val="009A6E12"/>
    <w:rsid w:val="009A7B6A"/>
    <w:rsid w:val="009B072C"/>
    <w:rsid w:val="009B14AF"/>
    <w:rsid w:val="009C0291"/>
    <w:rsid w:val="009C2BB5"/>
    <w:rsid w:val="009D1ED5"/>
    <w:rsid w:val="009D2404"/>
    <w:rsid w:val="009D50B2"/>
    <w:rsid w:val="009E41AB"/>
    <w:rsid w:val="009E7717"/>
    <w:rsid w:val="009F060D"/>
    <w:rsid w:val="009F2083"/>
    <w:rsid w:val="009F5EEE"/>
    <w:rsid w:val="009F676E"/>
    <w:rsid w:val="009F7A37"/>
    <w:rsid w:val="00A04DB4"/>
    <w:rsid w:val="00A10756"/>
    <w:rsid w:val="00A1423A"/>
    <w:rsid w:val="00A27843"/>
    <w:rsid w:val="00A35C2B"/>
    <w:rsid w:val="00A368C1"/>
    <w:rsid w:val="00A45BBB"/>
    <w:rsid w:val="00A52A01"/>
    <w:rsid w:val="00A52BB8"/>
    <w:rsid w:val="00A56526"/>
    <w:rsid w:val="00A657CF"/>
    <w:rsid w:val="00A74689"/>
    <w:rsid w:val="00A765B8"/>
    <w:rsid w:val="00A804E2"/>
    <w:rsid w:val="00A81A84"/>
    <w:rsid w:val="00A83324"/>
    <w:rsid w:val="00A862EF"/>
    <w:rsid w:val="00A9129E"/>
    <w:rsid w:val="00A936AB"/>
    <w:rsid w:val="00A939BA"/>
    <w:rsid w:val="00A97691"/>
    <w:rsid w:val="00AB37D6"/>
    <w:rsid w:val="00AB7CBA"/>
    <w:rsid w:val="00AC2179"/>
    <w:rsid w:val="00AC259E"/>
    <w:rsid w:val="00AC644C"/>
    <w:rsid w:val="00AC6E17"/>
    <w:rsid w:val="00AD09F1"/>
    <w:rsid w:val="00AD138C"/>
    <w:rsid w:val="00AD6CDA"/>
    <w:rsid w:val="00AE047E"/>
    <w:rsid w:val="00AE1401"/>
    <w:rsid w:val="00AE3857"/>
    <w:rsid w:val="00AF33B4"/>
    <w:rsid w:val="00AF342D"/>
    <w:rsid w:val="00AF554B"/>
    <w:rsid w:val="00AF7A8D"/>
    <w:rsid w:val="00B0302B"/>
    <w:rsid w:val="00B110B8"/>
    <w:rsid w:val="00B11F4E"/>
    <w:rsid w:val="00B130FB"/>
    <w:rsid w:val="00B137A9"/>
    <w:rsid w:val="00B1406B"/>
    <w:rsid w:val="00B2090A"/>
    <w:rsid w:val="00B32079"/>
    <w:rsid w:val="00B3553D"/>
    <w:rsid w:val="00B40789"/>
    <w:rsid w:val="00B42781"/>
    <w:rsid w:val="00B428ED"/>
    <w:rsid w:val="00B501A4"/>
    <w:rsid w:val="00B53E24"/>
    <w:rsid w:val="00B6165C"/>
    <w:rsid w:val="00B70C47"/>
    <w:rsid w:val="00B70E69"/>
    <w:rsid w:val="00B7120C"/>
    <w:rsid w:val="00B846F3"/>
    <w:rsid w:val="00B85AFE"/>
    <w:rsid w:val="00B90EED"/>
    <w:rsid w:val="00B91709"/>
    <w:rsid w:val="00B96263"/>
    <w:rsid w:val="00BB1697"/>
    <w:rsid w:val="00BB251D"/>
    <w:rsid w:val="00BB450D"/>
    <w:rsid w:val="00BC723E"/>
    <w:rsid w:val="00BE1BC5"/>
    <w:rsid w:val="00BF3AB2"/>
    <w:rsid w:val="00BF4167"/>
    <w:rsid w:val="00BF6B12"/>
    <w:rsid w:val="00C0489C"/>
    <w:rsid w:val="00C21913"/>
    <w:rsid w:val="00C31B9C"/>
    <w:rsid w:val="00C32547"/>
    <w:rsid w:val="00C34D15"/>
    <w:rsid w:val="00C40B0A"/>
    <w:rsid w:val="00C4121D"/>
    <w:rsid w:val="00C46169"/>
    <w:rsid w:val="00C47106"/>
    <w:rsid w:val="00C620E1"/>
    <w:rsid w:val="00C708AE"/>
    <w:rsid w:val="00C772AD"/>
    <w:rsid w:val="00C824D9"/>
    <w:rsid w:val="00C85E1D"/>
    <w:rsid w:val="00C87116"/>
    <w:rsid w:val="00C93AD5"/>
    <w:rsid w:val="00C96A40"/>
    <w:rsid w:val="00C97474"/>
    <w:rsid w:val="00CA232B"/>
    <w:rsid w:val="00CA5316"/>
    <w:rsid w:val="00CB2532"/>
    <w:rsid w:val="00CB77CD"/>
    <w:rsid w:val="00CC05D7"/>
    <w:rsid w:val="00CC4C8E"/>
    <w:rsid w:val="00CD193F"/>
    <w:rsid w:val="00CD2B5E"/>
    <w:rsid w:val="00CE01DB"/>
    <w:rsid w:val="00CE0A5A"/>
    <w:rsid w:val="00CE13A2"/>
    <w:rsid w:val="00CF2851"/>
    <w:rsid w:val="00CF43E2"/>
    <w:rsid w:val="00D02868"/>
    <w:rsid w:val="00D02950"/>
    <w:rsid w:val="00D06F2D"/>
    <w:rsid w:val="00D072A5"/>
    <w:rsid w:val="00D111C9"/>
    <w:rsid w:val="00D141F1"/>
    <w:rsid w:val="00D20722"/>
    <w:rsid w:val="00D34873"/>
    <w:rsid w:val="00D36247"/>
    <w:rsid w:val="00D36BF5"/>
    <w:rsid w:val="00D41143"/>
    <w:rsid w:val="00D425B9"/>
    <w:rsid w:val="00D4662E"/>
    <w:rsid w:val="00D50408"/>
    <w:rsid w:val="00D51C2D"/>
    <w:rsid w:val="00D52338"/>
    <w:rsid w:val="00D525A5"/>
    <w:rsid w:val="00D57971"/>
    <w:rsid w:val="00D60ABF"/>
    <w:rsid w:val="00D632B1"/>
    <w:rsid w:val="00D66D5D"/>
    <w:rsid w:val="00D716DC"/>
    <w:rsid w:val="00D72EC7"/>
    <w:rsid w:val="00D84920"/>
    <w:rsid w:val="00D87BB9"/>
    <w:rsid w:val="00D90ABC"/>
    <w:rsid w:val="00DA1720"/>
    <w:rsid w:val="00DA2C89"/>
    <w:rsid w:val="00DA7955"/>
    <w:rsid w:val="00DB0D60"/>
    <w:rsid w:val="00DB5B2B"/>
    <w:rsid w:val="00DC3591"/>
    <w:rsid w:val="00DD17E9"/>
    <w:rsid w:val="00DD477C"/>
    <w:rsid w:val="00DE27D2"/>
    <w:rsid w:val="00DE357E"/>
    <w:rsid w:val="00DF2491"/>
    <w:rsid w:val="00DF3590"/>
    <w:rsid w:val="00DF48C1"/>
    <w:rsid w:val="00DF611F"/>
    <w:rsid w:val="00E02EE3"/>
    <w:rsid w:val="00E04041"/>
    <w:rsid w:val="00E12EF0"/>
    <w:rsid w:val="00E13CFA"/>
    <w:rsid w:val="00E176A7"/>
    <w:rsid w:val="00E2108F"/>
    <w:rsid w:val="00E21EBC"/>
    <w:rsid w:val="00E27643"/>
    <w:rsid w:val="00E30985"/>
    <w:rsid w:val="00E32AC3"/>
    <w:rsid w:val="00E34F3A"/>
    <w:rsid w:val="00E41F7E"/>
    <w:rsid w:val="00E42643"/>
    <w:rsid w:val="00E4444A"/>
    <w:rsid w:val="00E551C2"/>
    <w:rsid w:val="00E555BB"/>
    <w:rsid w:val="00E57356"/>
    <w:rsid w:val="00E57CA1"/>
    <w:rsid w:val="00E61B79"/>
    <w:rsid w:val="00E6574B"/>
    <w:rsid w:val="00E71795"/>
    <w:rsid w:val="00E71D24"/>
    <w:rsid w:val="00E8322A"/>
    <w:rsid w:val="00E86A46"/>
    <w:rsid w:val="00E91F4A"/>
    <w:rsid w:val="00E94480"/>
    <w:rsid w:val="00E95730"/>
    <w:rsid w:val="00EA0F05"/>
    <w:rsid w:val="00EB0F0F"/>
    <w:rsid w:val="00EC0DF0"/>
    <w:rsid w:val="00EC58A4"/>
    <w:rsid w:val="00EC7CD0"/>
    <w:rsid w:val="00ED234E"/>
    <w:rsid w:val="00EE3E13"/>
    <w:rsid w:val="00EF207C"/>
    <w:rsid w:val="00EF4F72"/>
    <w:rsid w:val="00F00C09"/>
    <w:rsid w:val="00F01AB6"/>
    <w:rsid w:val="00F103A8"/>
    <w:rsid w:val="00F124B3"/>
    <w:rsid w:val="00F17AF0"/>
    <w:rsid w:val="00F263B3"/>
    <w:rsid w:val="00F32B96"/>
    <w:rsid w:val="00F3626C"/>
    <w:rsid w:val="00F36F26"/>
    <w:rsid w:val="00F43792"/>
    <w:rsid w:val="00F43D20"/>
    <w:rsid w:val="00F44AFB"/>
    <w:rsid w:val="00F51167"/>
    <w:rsid w:val="00F52DE2"/>
    <w:rsid w:val="00F53417"/>
    <w:rsid w:val="00F5431E"/>
    <w:rsid w:val="00F5681D"/>
    <w:rsid w:val="00F57D7B"/>
    <w:rsid w:val="00F601A9"/>
    <w:rsid w:val="00F62466"/>
    <w:rsid w:val="00F7247B"/>
    <w:rsid w:val="00F750EE"/>
    <w:rsid w:val="00F775EC"/>
    <w:rsid w:val="00F84110"/>
    <w:rsid w:val="00F85993"/>
    <w:rsid w:val="00F91FBE"/>
    <w:rsid w:val="00F92C18"/>
    <w:rsid w:val="00FA0051"/>
    <w:rsid w:val="00FA1282"/>
    <w:rsid w:val="00FB3A67"/>
    <w:rsid w:val="00FB4D51"/>
    <w:rsid w:val="00FC11D8"/>
    <w:rsid w:val="00FC380A"/>
    <w:rsid w:val="00FC590D"/>
    <w:rsid w:val="00FC7453"/>
    <w:rsid w:val="00FD261F"/>
    <w:rsid w:val="00FD490D"/>
    <w:rsid w:val="00FD5236"/>
    <w:rsid w:val="00FE5458"/>
    <w:rsid w:val="00FE5B31"/>
    <w:rsid w:val="00FE71E0"/>
    <w:rsid w:val="00FF00AF"/>
    <w:rsid w:val="00FF41A8"/>
    <w:rsid w:val="00FF5FF4"/>
    <w:rsid w:val="00FF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0ECB505-A24C-4DFD-86BC-21C4DF477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0FB"/>
    <w:pPr>
      <w:spacing w:after="200" w:line="276" w:lineRule="auto"/>
    </w:pPr>
    <w:rPr>
      <w:position w:val="24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395FAC"/>
    <w:pPr>
      <w:keepNext/>
      <w:keepLines/>
      <w:spacing w:before="480" w:after="0"/>
      <w:outlineLvl w:val="0"/>
    </w:pPr>
    <w:rPr>
      <w:rFonts w:ascii="Cambria" w:eastAsia="MS ????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395FAC"/>
    <w:rPr>
      <w:rFonts w:ascii="Cambria" w:eastAsia="MS ????" w:hAnsi="Cambria" w:cs="Times New Roman"/>
      <w:b/>
      <w:bCs/>
      <w:color w:val="365F91"/>
      <w:position w:val="24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BF3A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F3AB2"/>
    <w:rPr>
      <w:rFonts w:ascii="Tahoma" w:hAnsi="Tahoma" w:cs="Tahoma"/>
      <w:position w:val="24"/>
      <w:sz w:val="16"/>
      <w:szCs w:val="16"/>
    </w:rPr>
  </w:style>
  <w:style w:type="character" w:styleId="Emphasis">
    <w:name w:val="Emphasis"/>
    <w:uiPriority w:val="99"/>
    <w:qFormat/>
    <w:rsid w:val="00B130FB"/>
    <w:rPr>
      <w:rFonts w:cs="Times New Roman"/>
      <w:i/>
      <w:iCs/>
    </w:rPr>
  </w:style>
  <w:style w:type="paragraph" w:styleId="NoSpacing">
    <w:name w:val="No Spacing"/>
    <w:uiPriority w:val="99"/>
    <w:qFormat/>
    <w:rsid w:val="00B130FB"/>
    <w:rPr>
      <w:position w:val="24"/>
      <w:sz w:val="24"/>
      <w:szCs w:val="24"/>
    </w:rPr>
  </w:style>
  <w:style w:type="paragraph" w:styleId="ListParagraph">
    <w:name w:val="List Paragraph"/>
    <w:basedOn w:val="Normal"/>
    <w:uiPriority w:val="99"/>
    <w:qFormat/>
    <w:rsid w:val="00B130FB"/>
    <w:pPr>
      <w:ind w:left="720"/>
    </w:pPr>
  </w:style>
  <w:style w:type="character" w:styleId="CommentReference">
    <w:name w:val="annotation reference"/>
    <w:uiPriority w:val="99"/>
    <w:semiHidden/>
    <w:rsid w:val="00BF3AB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F3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BF3AB2"/>
    <w:rPr>
      <w:rFonts w:cs="Times New Roman"/>
      <w:position w:val="24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3AB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F3AB2"/>
    <w:rPr>
      <w:rFonts w:cs="Times New Roman"/>
      <w:b/>
      <w:bCs/>
      <w:position w:val="24"/>
      <w:sz w:val="20"/>
    </w:rPr>
  </w:style>
  <w:style w:type="character" w:styleId="Hyperlink">
    <w:name w:val="Hyperlink"/>
    <w:uiPriority w:val="99"/>
    <w:rsid w:val="00705A84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9427BC"/>
    <w:pPr>
      <w:spacing w:after="0"/>
      <w:jc w:val="center"/>
    </w:pPr>
  </w:style>
  <w:style w:type="paragraph" w:customStyle="1" w:styleId="EndNoteBibliography">
    <w:name w:val="EndNote Bibliography"/>
    <w:basedOn w:val="Normal"/>
    <w:uiPriority w:val="99"/>
    <w:rsid w:val="009427BC"/>
    <w:pPr>
      <w:spacing w:line="240" w:lineRule="auto"/>
    </w:pPr>
  </w:style>
  <w:style w:type="character" w:customStyle="1" w:styleId="tgc">
    <w:name w:val="_tgc"/>
    <w:uiPriority w:val="99"/>
    <w:rsid w:val="001C4593"/>
    <w:rPr>
      <w:rFonts w:cs="Times New Roman"/>
    </w:rPr>
  </w:style>
  <w:style w:type="paragraph" w:styleId="NormalWeb">
    <w:name w:val="Normal (Web)"/>
    <w:basedOn w:val="Normal"/>
    <w:uiPriority w:val="99"/>
    <w:semiHidden/>
    <w:rsid w:val="00D425B9"/>
    <w:pPr>
      <w:spacing w:before="100" w:beforeAutospacing="1" w:after="100" w:afterAutospacing="1" w:line="240" w:lineRule="auto"/>
    </w:pPr>
    <w:rPr>
      <w:position w:val="0"/>
    </w:rPr>
  </w:style>
  <w:style w:type="paragraph" w:styleId="BodyText">
    <w:name w:val="Body Text"/>
    <w:basedOn w:val="Normal"/>
    <w:link w:val="BodyTextChar"/>
    <w:uiPriority w:val="99"/>
    <w:rsid w:val="00395FAC"/>
    <w:pPr>
      <w:spacing w:before="100" w:beforeAutospacing="1" w:after="100" w:afterAutospacing="1" w:line="240" w:lineRule="auto"/>
    </w:pPr>
    <w:rPr>
      <w:position w:val="0"/>
    </w:rPr>
  </w:style>
  <w:style w:type="character" w:customStyle="1" w:styleId="BodyTextChar">
    <w:name w:val="Body Text Char"/>
    <w:link w:val="BodyText"/>
    <w:uiPriority w:val="99"/>
    <w:locked/>
    <w:rsid w:val="00395FAC"/>
    <w:rPr>
      <w:rFonts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C41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4121D"/>
    <w:rPr>
      <w:rFonts w:cs="Times New Roman"/>
      <w:position w:val="24"/>
      <w:sz w:val="24"/>
      <w:szCs w:val="24"/>
    </w:rPr>
  </w:style>
  <w:style w:type="paragraph" w:styleId="Footer">
    <w:name w:val="footer"/>
    <w:basedOn w:val="Normal"/>
    <w:link w:val="FooterChar"/>
    <w:uiPriority w:val="99"/>
    <w:rsid w:val="00C41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4121D"/>
    <w:rPr>
      <w:rFonts w:cs="Times New Roman"/>
      <w:position w:val="2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6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86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46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producibility of the ENIGMA-DTI protocol in a longitudinal study of adolescents with and without a family history of substance use disorder</vt:lpstr>
    </vt:vector>
  </TitlesOfParts>
  <Company>Microsoft</Company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roducibility of the ENIGMA-DTI protocol in a longitudinal study of adolescents with and without a family history of substance use disorder</dc:title>
  <dc:creator>Andrea</dc:creator>
  <cp:lastModifiedBy>Acheson, Ashley</cp:lastModifiedBy>
  <cp:revision>2</cp:revision>
  <cp:lastPrinted>2016-07-08T12:01:00Z</cp:lastPrinted>
  <dcterms:created xsi:type="dcterms:W3CDTF">2016-11-03T15:04:00Z</dcterms:created>
  <dcterms:modified xsi:type="dcterms:W3CDTF">2016-11-03T15:04:00Z</dcterms:modified>
</cp:coreProperties>
</file>